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80" w:rightFromText="180" w:vertAnchor="text" w:horzAnchor="margin" w:tblpXSpec="center" w:tblpY="400"/>
        <w:tblW w:w="4899" w:type="pct"/>
        <w:tblLook w:val="04A0" w:firstRow="1" w:lastRow="0" w:firstColumn="1" w:lastColumn="0" w:noHBand="0" w:noVBand="1"/>
      </w:tblPr>
      <w:tblGrid>
        <w:gridCol w:w="2409"/>
        <w:gridCol w:w="2554"/>
        <w:gridCol w:w="708"/>
        <w:gridCol w:w="1701"/>
        <w:gridCol w:w="950"/>
      </w:tblGrid>
      <w:tr w:rsidR="00471E88" w:rsidRPr="00471E88" w14:paraId="6EC53F03" w14:textId="77777777" w:rsidTr="00471E88">
        <w:trPr>
          <w:trHeight w:val="314"/>
        </w:trPr>
        <w:tc>
          <w:tcPr>
            <w:tcW w:w="1447" w:type="pct"/>
          </w:tcPr>
          <w:p w14:paraId="1B212BE7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1534" w:type="pct"/>
          </w:tcPr>
          <w:p w14:paraId="629E0B37" w14:textId="40C64789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  <w:t>HADS Depression &gt;7 / total</w:t>
            </w:r>
          </w:p>
          <w:p w14:paraId="64213610" w14:textId="1B7599FC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n depression / n total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%)</w:t>
            </w:r>
          </w:p>
        </w:tc>
        <w:tc>
          <w:tcPr>
            <w:tcW w:w="425" w:type="pct"/>
          </w:tcPr>
          <w:p w14:paraId="6923F208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  <w:t>OR</w:t>
            </w:r>
          </w:p>
        </w:tc>
        <w:tc>
          <w:tcPr>
            <w:tcW w:w="1022" w:type="pct"/>
          </w:tcPr>
          <w:p w14:paraId="2308FE2A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  <w:t>95% confidence interval</w:t>
            </w:r>
          </w:p>
        </w:tc>
        <w:tc>
          <w:tcPr>
            <w:tcW w:w="571" w:type="pct"/>
          </w:tcPr>
          <w:p w14:paraId="2B0B6242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  <w:lang w:val="en-US" w:eastAsia="es-ES_tradnl"/>
              </w:rPr>
              <w:t>P</w:t>
            </w:r>
          </w:p>
        </w:tc>
      </w:tr>
      <w:tr w:rsidR="00471E88" w:rsidRPr="00471E88" w14:paraId="7510D26B" w14:textId="77777777" w:rsidTr="00471E88">
        <w:trPr>
          <w:trHeight w:val="156"/>
        </w:trPr>
        <w:tc>
          <w:tcPr>
            <w:tcW w:w="1447" w:type="pct"/>
          </w:tcPr>
          <w:p w14:paraId="200F4968" w14:textId="77777777" w:rsidR="00471E88" w:rsidRPr="00471E88" w:rsidRDefault="00471E88" w:rsidP="00471E88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Sex    </w:t>
            </w:r>
          </w:p>
          <w:p w14:paraId="057FE33E" w14:textId="77777777" w:rsidR="00471E88" w:rsidRPr="00471E88" w:rsidRDefault="00471E88" w:rsidP="00471E88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Women</w:t>
            </w:r>
          </w:p>
          <w:p w14:paraId="163D6771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Men</w:t>
            </w:r>
          </w:p>
        </w:tc>
        <w:tc>
          <w:tcPr>
            <w:tcW w:w="1534" w:type="pct"/>
          </w:tcPr>
          <w:p w14:paraId="4CB60A14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EAD8BA9" w14:textId="23C1F06D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5 </w:t>
            </w:r>
            <w:r w:rsidR="00D62FA5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69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1.7)</w:t>
            </w:r>
          </w:p>
          <w:p w14:paraId="62D3CFE6" w14:textId="58A63376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2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87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13.8)</w:t>
            </w:r>
          </w:p>
        </w:tc>
        <w:tc>
          <w:tcPr>
            <w:tcW w:w="425" w:type="pct"/>
          </w:tcPr>
          <w:p w14:paraId="72DB8DF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6BE2D7CF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73</w:t>
            </w:r>
          </w:p>
          <w:p w14:paraId="787E032D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154CD39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F5E9755" w14:textId="05E87BC4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75-4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.00</w:t>
            </w:r>
          </w:p>
        </w:tc>
        <w:tc>
          <w:tcPr>
            <w:tcW w:w="571" w:type="pct"/>
          </w:tcPr>
          <w:p w14:paraId="2AE0704C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F40D3F8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193</w:t>
            </w:r>
          </w:p>
        </w:tc>
      </w:tr>
      <w:tr w:rsidR="00296BFF" w:rsidRPr="00471E88" w14:paraId="5C6A974F" w14:textId="77777777" w:rsidTr="00471E88">
        <w:trPr>
          <w:trHeight w:val="156"/>
        </w:trPr>
        <w:tc>
          <w:tcPr>
            <w:tcW w:w="1447" w:type="pct"/>
          </w:tcPr>
          <w:p w14:paraId="21654058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Age </w:t>
            </w:r>
          </w:p>
          <w:p w14:paraId="446231FB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&lt;40 years</w:t>
            </w:r>
          </w:p>
          <w:p w14:paraId="06244500" w14:textId="77777777" w:rsidR="00296BFF" w:rsidRPr="00471E88" w:rsidRDefault="00296BFF" w:rsidP="00296BFF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≥40 years</w:t>
            </w:r>
          </w:p>
        </w:tc>
        <w:tc>
          <w:tcPr>
            <w:tcW w:w="1534" w:type="pct"/>
          </w:tcPr>
          <w:p w14:paraId="11EA1708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C82546A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 / 73 (11)</w:t>
            </w:r>
          </w:p>
          <w:p w14:paraId="4DD9525A" w14:textId="0EED3D6E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9 / 83 (22.9)</w:t>
            </w:r>
          </w:p>
        </w:tc>
        <w:tc>
          <w:tcPr>
            <w:tcW w:w="425" w:type="pct"/>
          </w:tcPr>
          <w:p w14:paraId="294AA605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2FCFCD6F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  <w:p w14:paraId="1BCE4ED8" w14:textId="5208D6F7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41</w:t>
            </w:r>
          </w:p>
        </w:tc>
        <w:tc>
          <w:tcPr>
            <w:tcW w:w="1022" w:type="pct"/>
          </w:tcPr>
          <w:p w14:paraId="7F5A5AE9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485E93B5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4F227DC9" w14:textId="6B499E30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98-5.9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571" w:type="pct"/>
          </w:tcPr>
          <w:p w14:paraId="795304FD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36F126CF" w14:textId="00F3580C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49</w:t>
            </w:r>
          </w:p>
        </w:tc>
      </w:tr>
      <w:tr w:rsidR="00296BFF" w:rsidRPr="00471E88" w14:paraId="35205362" w14:textId="77777777" w:rsidTr="00471E88">
        <w:trPr>
          <w:trHeight w:val="156"/>
        </w:trPr>
        <w:tc>
          <w:tcPr>
            <w:tcW w:w="1447" w:type="pct"/>
          </w:tcPr>
          <w:p w14:paraId="003B8FD0" w14:textId="77777777" w:rsidR="00296BFF" w:rsidRPr="00471E88" w:rsidRDefault="00296BFF" w:rsidP="00296BF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Disease Type  </w:t>
            </w:r>
          </w:p>
          <w:p w14:paraId="0808D770" w14:textId="77777777" w:rsidR="00296BFF" w:rsidRPr="00471E88" w:rsidRDefault="00296BFF" w:rsidP="00296BFF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CD</w:t>
            </w:r>
          </w:p>
          <w:p w14:paraId="563D91FE" w14:textId="77777777" w:rsidR="00296BFF" w:rsidRPr="00471E88" w:rsidRDefault="00296BFF" w:rsidP="00296BFF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UC</w:t>
            </w:r>
          </w:p>
        </w:tc>
        <w:tc>
          <w:tcPr>
            <w:tcW w:w="1534" w:type="pct"/>
          </w:tcPr>
          <w:p w14:paraId="25C05981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F36653E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0 / 80 (25.0)</w:t>
            </w:r>
          </w:p>
          <w:p w14:paraId="768BEB3F" w14:textId="44D6E6A2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7 / 76 (9.2)</w:t>
            </w:r>
          </w:p>
        </w:tc>
        <w:tc>
          <w:tcPr>
            <w:tcW w:w="425" w:type="pct"/>
          </w:tcPr>
          <w:p w14:paraId="49D283A0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2C107A1A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.29</w:t>
            </w:r>
          </w:p>
          <w:p w14:paraId="780C35AC" w14:textId="0F28FD48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022" w:type="pct"/>
          </w:tcPr>
          <w:p w14:paraId="5DDC9362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07639331" w14:textId="720EF3E2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30–8.30</w:t>
            </w:r>
          </w:p>
        </w:tc>
        <w:tc>
          <w:tcPr>
            <w:tcW w:w="571" w:type="pct"/>
          </w:tcPr>
          <w:p w14:paraId="5508C991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  <w:p w14:paraId="67EAC8A5" w14:textId="4D299F22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09</w:t>
            </w:r>
          </w:p>
        </w:tc>
      </w:tr>
      <w:tr w:rsidR="00471E88" w:rsidRPr="00471E88" w14:paraId="39697551" w14:textId="77777777" w:rsidTr="00471E88">
        <w:trPr>
          <w:trHeight w:val="156"/>
        </w:trPr>
        <w:tc>
          <w:tcPr>
            <w:tcW w:w="1447" w:type="pct"/>
          </w:tcPr>
          <w:p w14:paraId="342BB097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BMI </w:t>
            </w:r>
          </w:p>
          <w:p w14:paraId="0B227078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&lt;25</w:t>
            </w:r>
          </w:p>
          <w:p w14:paraId="43415661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≥25</w:t>
            </w:r>
          </w:p>
        </w:tc>
        <w:tc>
          <w:tcPr>
            <w:tcW w:w="1534" w:type="pct"/>
          </w:tcPr>
          <w:p w14:paraId="3C9B963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7DE80B1" w14:textId="44B7D574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3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88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14.8)</w:t>
            </w:r>
          </w:p>
          <w:p w14:paraId="6DFBCF6E" w14:textId="2BBC606D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4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68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20.6)</w:t>
            </w:r>
          </w:p>
        </w:tc>
        <w:tc>
          <w:tcPr>
            <w:tcW w:w="425" w:type="pct"/>
          </w:tcPr>
          <w:p w14:paraId="70519396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497DF9A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  <w:p w14:paraId="5169BF08" w14:textId="5AB8209C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50</w:t>
            </w:r>
          </w:p>
        </w:tc>
        <w:tc>
          <w:tcPr>
            <w:tcW w:w="1022" w:type="pct"/>
          </w:tcPr>
          <w:p w14:paraId="60D27690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51B584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516F0E5" w14:textId="62DCFC56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5–3.4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4</w:t>
            </w:r>
          </w:p>
        </w:tc>
        <w:tc>
          <w:tcPr>
            <w:tcW w:w="571" w:type="pct"/>
          </w:tcPr>
          <w:p w14:paraId="5C2424C8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1A3F135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341</w:t>
            </w:r>
          </w:p>
        </w:tc>
      </w:tr>
      <w:tr w:rsidR="00471E88" w:rsidRPr="00471E88" w14:paraId="7BB9CFF7" w14:textId="77777777" w:rsidTr="00471E88">
        <w:trPr>
          <w:trHeight w:val="156"/>
        </w:trPr>
        <w:tc>
          <w:tcPr>
            <w:tcW w:w="1447" w:type="pct"/>
          </w:tcPr>
          <w:p w14:paraId="1DC67008" w14:textId="77777777" w:rsidR="00471E88" w:rsidRPr="00471E88" w:rsidRDefault="00471E88" w:rsidP="00471E88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Current smoker </w:t>
            </w:r>
          </w:p>
          <w:p w14:paraId="60C4A0F2" w14:textId="77777777" w:rsidR="00471E88" w:rsidRPr="00471E88" w:rsidRDefault="00471E88" w:rsidP="00471E88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Yes</w:t>
            </w:r>
          </w:p>
          <w:p w14:paraId="725F4D09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4D1B4C6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B4EE81B" w14:textId="7B8899C5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5 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27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8.5)</w:t>
            </w:r>
          </w:p>
          <w:p w14:paraId="0D2B21BD" w14:textId="7049846A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2 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29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7.1)</w:t>
            </w:r>
          </w:p>
        </w:tc>
        <w:tc>
          <w:tcPr>
            <w:tcW w:w="425" w:type="pct"/>
          </w:tcPr>
          <w:p w14:paraId="4AB9FF8A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5C8D2D98" w14:textId="4118E324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1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</w:t>
            </w:r>
          </w:p>
          <w:p w14:paraId="2F1AFF9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39CC998D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92B918F" w14:textId="7F95E4FF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3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8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-3.23</w:t>
            </w:r>
          </w:p>
        </w:tc>
        <w:tc>
          <w:tcPr>
            <w:tcW w:w="571" w:type="pct"/>
          </w:tcPr>
          <w:p w14:paraId="177C04E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BD4BF41" w14:textId="3E33DF02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855</w:t>
            </w:r>
          </w:p>
        </w:tc>
      </w:tr>
      <w:tr w:rsidR="00471E88" w:rsidRPr="00471E88" w14:paraId="7D345237" w14:textId="77777777" w:rsidTr="00471E88">
        <w:trPr>
          <w:trHeight w:val="156"/>
        </w:trPr>
        <w:tc>
          <w:tcPr>
            <w:tcW w:w="1447" w:type="pct"/>
          </w:tcPr>
          <w:p w14:paraId="226C2F24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Marital status  </w:t>
            </w:r>
          </w:p>
          <w:p w14:paraId="2B594E06" w14:textId="4FF5B019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Married /</w:t>
            </w:r>
            <w:proofErr w:type="gramStart"/>
            <w:r w:rsidR="006A6C13" w:rsidRPr="00471E88">
              <w:rPr>
                <w:rFonts w:ascii="Arial" w:hAnsi="Arial" w:cs="Arial"/>
                <w:sz w:val="15"/>
                <w:szCs w:val="15"/>
                <w:lang w:val="en-US"/>
              </w:rPr>
              <w:t>partner</w:t>
            </w:r>
            <w:proofErr w:type="gramEnd"/>
          </w:p>
          <w:p w14:paraId="1C12FCC5" w14:textId="77777777" w:rsidR="00471E88" w:rsidRPr="00471E88" w:rsidRDefault="00471E88" w:rsidP="00471E88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Divorced/ Single/ Widowed</w:t>
            </w:r>
          </w:p>
        </w:tc>
        <w:tc>
          <w:tcPr>
            <w:tcW w:w="1534" w:type="pct"/>
          </w:tcPr>
          <w:p w14:paraId="1F77DB13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541C22A5" w14:textId="06E11B30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9 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94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0.2)</w:t>
            </w:r>
          </w:p>
          <w:p w14:paraId="5669FD5D" w14:textId="23F21DE8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8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62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12.9)</w:t>
            </w:r>
          </w:p>
        </w:tc>
        <w:tc>
          <w:tcPr>
            <w:tcW w:w="425" w:type="pct"/>
          </w:tcPr>
          <w:p w14:paraId="3B29C86E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CFAF02A" w14:textId="4F69C3E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7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  <w:p w14:paraId="51DC4AAE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0B29E3BC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611253B3" w14:textId="4578A9DA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70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-4.1</w:t>
            </w:r>
            <w:r w:rsidR="001568C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9</w:t>
            </w:r>
          </w:p>
        </w:tc>
        <w:tc>
          <w:tcPr>
            <w:tcW w:w="571" w:type="pct"/>
          </w:tcPr>
          <w:p w14:paraId="1721E0E8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9BDE6D2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238</w:t>
            </w:r>
          </w:p>
          <w:p w14:paraId="554CC52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</w:tr>
      <w:tr w:rsidR="00296BFF" w:rsidRPr="00471E88" w14:paraId="531C9C89" w14:textId="77777777" w:rsidTr="00471E88">
        <w:trPr>
          <w:trHeight w:val="156"/>
        </w:trPr>
        <w:tc>
          <w:tcPr>
            <w:tcW w:w="1447" w:type="pct"/>
          </w:tcPr>
          <w:p w14:paraId="5B42FB25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>Children</w:t>
            </w:r>
          </w:p>
          <w:p w14:paraId="33A99B53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0CB893AD" w14:textId="77777777" w:rsidR="00296BFF" w:rsidRPr="00471E88" w:rsidRDefault="00296BFF" w:rsidP="00296BFF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4D233636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AE38A49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1 / 92 (22.8)</w:t>
            </w:r>
          </w:p>
          <w:p w14:paraId="647E6A2A" w14:textId="663CF619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 / 64 (9.4)</w:t>
            </w:r>
          </w:p>
        </w:tc>
        <w:tc>
          <w:tcPr>
            <w:tcW w:w="425" w:type="pct"/>
          </w:tcPr>
          <w:p w14:paraId="3A8FD2E5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3A9A73C2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86</w:t>
            </w:r>
          </w:p>
          <w:p w14:paraId="275D0E16" w14:textId="5257A7C7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022" w:type="pct"/>
          </w:tcPr>
          <w:p w14:paraId="4426714F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FC39085" w14:textId="11D5C4F6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08-7.55</w:t>
            </w:r>
          </w:p>
        </w:tc>
        <w:tc>
          <w:tcPr>
            <w:tcW w:w="571" w:type="pct"/>
          </w:tcPr>
          <w:p w14:paraId="64C63366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7257594" w14:textId="22AEC35F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29</w:t>
            </w:r>
          </w:p>
        </w:tc>
      </w:tr>
      <w:tr w:rsidR="00296BFF" w:rsidRPr="00471E88" w14:paraId="1836E083" w14:textId="77777777" w:rsidTr="00471E88">
        <w:trPr>
          <w:trHeight w:val="156"/>
        </w:trPr>
        <w:tc>
          <w:tcPr>
            <w:tcW w:w="1447" w:type="pct"/>
          </w:tcPr>
          <w:p w14:paraId="0BAE1195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Education  </w:t>
            </w:r>
          </w:p>
          <w:p w14:paraId="2FE5447E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Low level</w:t>
            </w:r>
          </w:p>
          <w:p w14:paraId="09815491" w14:textId="77777777" w:rsidR="00296BFF" w:rsidRPr="00471E88" w:rsidRDefault="00296BFF" w:rsidP="00296BFF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High level</w:t>
            </w:r>
          </w:p>
        </w:tc>
        <w:tc>
          <w:tcPr>
            <w:tcW w:w="1534" w:type="pct"/>
          </w:tcPr>
          <w:p w14:paraId="34C5A580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1D6AFA04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4 / 107 (22.4)</w:t>
            </w:r>
          </w:p>
          <w:p w14:paraId="58B0F877" w14:textId="2C062F1D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 / 49 (6.1)</w:t>
            </w:r>
          </w:p>
        </w:tc>
        <w:tc>
          <w:tcPr>
            <w:tcW w:w="425" w:type="pct"/>
          </w:tcPr>
          <w:p w14:paraId="3073E420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6903720B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.43</w:t>
            </w:r>
          </w:p>
          <w:p w14:paraId="4C7486D1" w14:textId="443B08B5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022" w:type="pct"/>
          </w:tcPr>
          <w:p w14:paraId="04B58EDB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14336126" w14:textId="44361052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27-15.52</w:t>
            </w:r>
          </w:p>
        </w:tc>
        <w:tc>
          <w:tcPr>
            <w:tcW w:w="571" w:type="pct"/>
          </w:tcPr>
          <w:p w14:paraId="15A74594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  <w:p w14:paraId="587B9603" w14:textId="4D24FDC8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12</w:t>
            </w:r>
          </w:p>
        </w:tc>
      </w:tr>
      <w:tr w:rsidR="00296BFF" w:rsidRPr="00471E88" w14:paraId="081EE6FD" w14:textId="77777777" w:rsidTr="00471E88">
        <w:trPr>
          <w:trHeight w:val="156"/>
        </w:trPr>
        <w:tc>
          <w:tcPr>
            <w:tcW w:w="1447" w:type="pct"/>
          </w:tcPr>
          <w:p w14:paraId="0C4FB8E4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Active employment  </w:t>
            </w:r>
          </w:p>
          <w:p w14:paraId="6974B840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3DCD5CA5" w14:textId="77777777" w:rsidR="00296BFF" w:rsidRPr="00471E88" w:rsidRDefault="00296BFF" w:rsidP="00296BFF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 </w:t>
            </w:r>
          </w:p>
        </w:tc>
        <w:tc>
          <w:tcPr>
            <w:tcW w:w="1534" w:type="pct"/>
          </w:tcPr>
          <w:p w14:paraId="774C38B6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4228A60A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 / 83 (9.6)</w:t>
            </w:r>
          </w:p>
          <w:p w14:paraId="1B0C65F9" w14:textId="2C769424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9 / 73 (26)</w:t>
            </w:r>
          </w:p>
        </w:tc>
        <w:tc>
          <w:tcPr>
            <w:tcW w:w="425" w:type="pct"/>
          </w:tcPr>
          <w:p w14:paraId="05F2A817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492734A6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  <w:p w14:paraId="495CC3CE" w14:textId="3EE330E5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.3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1022" w:type="pct"/>
          </w:tcPr>
          <w:p w14:paraId="4E6F0B37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150E098F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621524FD" w14:textId="56917EDA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34-8.09</w:t>
            </w:r>
          </w:p>
        </w:tc>
        <w:tc>
          <w:tcPr>
            <w:tcW w:w="571" w:type="pct"/>
          </w:tcPr>
          <w:p w14:paraId="209A49D0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  <w:p w14:paraId="5A0E85D4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  <w:p w14:paraId="7FE4D07A" w14:textId="7A310AFA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07</w:t>
            </w:r>
          </w:p>
        </w:tc>
      </w:tr>
      <w:tr w:rsidR="00296BFF" w:rsidRPr="00471E88" w14:paraId="21B04915" w14:textId="77777777" w:rsidTr="00471E88">
        <w:trPr>
          <w:trHeight w:val="156"/>
        </w:trPr>
        <w:tc>
          <w:tcPr>
            <w:tcW w:w="1447" w:type="pct"/>
          </w:tcPr>
          <w:p w14:paraId="24902565" w14:textId="77777777" w:rsidR="00296BFF" w:rsidRPr="00471E88" w:rsidRDefault="00296BFF" w:rsidP="00296BFF">
            <w:pPr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Comorbidity  </w:t>
            </w:r>
          </w:p>
          <w:p w14:paraId="48F750FC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52EA9D5A" w14:textId="77777777" w:rsidR="00296BFF" w:rsidRPr="00471E88" w:rsidRDefault="00296BFF" w:rsidP="00296BFF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124C4B3F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13EF6C48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9 / 66 (28.8)</w:t>
            </w:r>
          </w:p>
          <w:p w14:paraId="1705EB25" w14:textId="6319C911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8 / 90 (8.9)</w:t>
            </w:r>
          </w:p>
        </w:tc>
        <w:tc>
          <w:tcPr>
            <w:tcW w:w="425" w:type="pct"/>
          </w:tcPr>
          <w:p w14:paraId="099B1C8D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1EA2F59D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.14</w:t>
            </w:r>
          </w:p>
          <w:p w14:paraId="06B4C5DD" w14:textId="6CB537D6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022" w:type="pct"/>
          </w:tcPr>
          <w:p w14:paraId="5752B929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7CB31ED1" w14:textId="1B96432C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68-10.2</w:t>
            </w:r>
          </w:p>
        </w:tc>
        <w:tc>
          <w:tcPr>
            <w:tcW w:w="571" w:type="pct"/>
          </w:tcPr>
          <w:p w14:paraId="64E22CF5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  <w:p w14:paraId="17A14A68" w14:textId="53E3A81E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</w:tr>
      <w:tr w:rsidR="00296BFF" w:rsidRPr="00471E88" w14:paraId="1EB4CD4C" w14:textId="77777777" w:rsidTr="00471E88">
        <w:trPr>
          <w:trHeight w:val="156"/>
        </w:trPr>
        <w:tc>
          <w:tcPr>
            <w:tcW w:w="1447" w:type="pct"/>
          </w:tcPr>
          <w:p w14:paraId="02F0612E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Previous history of MAD  </w:t>
            </w:r>
          </w:p>
          <w:p w14:paraId="5ACCDE2D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00745499" w14:textId="77777777" w:rsidR="00296BFF" w:rsidRPr="00471E88" w:rsidRDefault="00296BFF" w:rsidP="00296BFF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4BC02AAB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2631C5A1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6 / 14 (42.9)</w:t>
            </w:r>
          </w:p>
          <w:p w14:paraId="432AA71A" w14:textId="5E776D5B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1 / 142 (14.8)</w:t>
            </w:r>
          </w:p>
        </w:tc>
        <w:tc>
          <w:tcPr>
            <w:tcW w:w="425" w:type="pct"/>
          </w:tcPr>
          <w:p w14:paraId="0D348191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325B4323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sz w:val="15"/>
                <w:szCs w:val="15"/>
                <w:lang w:val="en-US"/>
              </w:rPr>
              <w:t>4.32</w:t>
            </w:r>
          </w:p>
          <w:p w14:paraId="06C64C75" w14:textId="722B56AD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22" w:type="pct"/>
          </w:tcPr>
          <w:p w14:paraId="08EBA5AB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  <w:p w14:paraId="5D926BCB" w14:textId="533F560E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sz w:val="15"/>
                <w:szCs w:val="15"/>
                <w:lang w:val="en-US"/>
              </w:rPr>
              <w:t>1.36-13.7</w:t>
            </w:r>
          </w:p>
        </w:tc>
        <w:tc>
          <w:tcPr>
            <w:tcW w:w="571" w:type="pct"/>
          </w:tcPr>
          <w:p w14:paraId="7163BE86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</w:p>
          <w:p w14:paraId="4F80E3ED" w14:textId="1A9119D6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0.008</w:t>
            </w:r>
          </w:p>
        </w:tc>
      </w:tr>
      <w:tr w:rsidR="00296BFF" w:rsidRPr="00471E88" w14:paraId="763E8B35" w14:textId="77777777" w:rsidTr="00471E88">
        <w:trPr>
          <w:trHeight w:val="156"/>
        </w:trPr>
        <w:tc>
          <w:tcPr>
            <w:tcW w:w="1447" w:type="pct"/>
          </w:tcPr>
          <w:p w14:paraId="19349A0E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Active IBD  </w:t>
            </w:r>
          </w:p>
          <w:p w14:paraId="1206BC78" w14:textId="77777777" w:rsidR="00296BFF" w:rsidRPr="00471E88" w:rsidRDefault="00296BFF" w:rsidP="00296BF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Mild</w:t>
            </w:r>
          </w:p>
          <w:p w14:paraId="2778EF9B" w14:textId="77777777" w:rsidR="00296BFF" w:rsidRPr="00471E88" w:rsidRDefault="00296BFF" w:rsidP="00296BFF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Moderate to Severe</w:t>
            </w:r>
          </w:p>
        </w:tc>
        <w:tc>
          <w:tcPr>
            <w:tcW w:w="1534" w:type="pct"/>
          </w:tcPr>
          <w:p w14:paraId="436297B8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38635911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7 / 63 (27)</w:t>
            </w:r>
          </w:p>
          <w:p w14:paraId="6EEA43ED" w14:textId="565CB83E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0 / 93 (10.8)</w:t>
            </w:r>
          </w:p>
        </w:tc>
        <w:tc>
          <w:tcPr>
            <w:tcW w:w="425" w:type="pct"/>
          </w:tcPr>
          <w:p w14:paraId="4684090F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25C6B2D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.06</w:t>
            </w:r>
          </w:p>
          <w:p w14:paraId="0B955560" w14:textId="3E887850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022" w:type="pct"/>
          </w:tcPr>
          <w:p w14:paraId="147C5C2C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01E8C5ED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296BF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29-7.25</w:t>
            </w:r>
          </w:p>
          <w:p w14:paraId="742C67B9" w14:textId="77777777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571" w:type="pct"/>
          </w:tcPr>
          <w:p w14:paraId="771E8B6B" w14:textId="77777777" w:rsidR="00296BFF" w:rsidRPr="00296BFF" w:rsidRDefault="00296BFF" w:rsidP="00296BF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  <w:p w14:paraId="5D007969" w14:textId="69D78F0A" w:rsidR="00296BFF" w:rsidRPr="00296BFF" w:rsidRDefault="00296BFF" w:rsidP="00296BFF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296BFF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0.009</w:t>
            </w:r>
          </w:p>
        </w:tc>
      </w:tr>
      <w:tr w:rsidR="00471E88" w:rsidRPr="00471E88" w14:paraId="26B2C8CF" w14:textId="77777777" w:rsidTr="00471E88">
        <w:trPr>
          <w:trHeight w:val="156"/>
        </w:trPr>
        <w:tc>
          <w:tcPr>
            <w:tcW w:w="1447" w:type="pct"/>
          </w:tcPr>
          <w:p w14:paraId="586F56D4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EIM </w:t>
            </w:r>
          </w:p>
          <w:p w14:paraId="4262F67B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6996A300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52F81A6E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31AC93A" w14:textId="5471959C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5</w:t>
            </w:r>
            <w:r w:rsidR="006A6C13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19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26.3)</w:t>
            </w:r>
          </w:p>
          <w:p w14:paraId="05A672B1" w14:textId="5919C366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2 </w:t>
            </w:r>
            <w:r w:rsidR="006A6C13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37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6.1)</w:t>
            </w:r>
          </w:p>
        </w:tc>
        <w:tc>
          <w:tcPr>
            <w:tcW w:w="425" w:type="pct"/>
          </w:tcPr>
          <w:p w14:paraId="5D8AA1C1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A6C3E75" w14:textId="1CDD673D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8</w:t>
            </w:r>
            <w:r w:rsidR="006A6C13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7</w:t>
            </w:r>
          </w:p>
          <w:p w14:paraId="15A4E413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71CE7102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7D25E34" w14:textId="53A9B9AF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1-5.7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571" w:type="pct"/>
          </w:tcPr>
          <w:p w14:paraId="7C74A9C2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  <w:p w14:paraId="22A17283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268</w:t>
            </w:r>
          </w:p>
        </w:tc>
      </w:tr>
      <w:tr w:rsidR="00471E88" w:rsidRPr="00471E88" w14:paraId="098A3383" w14:textId="77777777" w:rsidTr="00471E88">
        <w:trPr>
          <w:trHeight w:val="156"/>
        </w:trPr>
        <w:tc>
          <w:tcPr>
            <w:tcW w:w="1447" w:type="pct"/>
          </w:tcPr>
          <w:p w14:paraId="33CE7009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>Anemia</w:t>
            </w:r>
          </w:p>
          <w:p w14:paraId="11ACE403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30B3F94B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036F808D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67A34D94" w14:textId="78517504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8 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47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7.0)</w:t>
            </w:r>
          </w:p>
          <w:p w14:paraId="7EE414FB" w14:textId="70E105D9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9 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09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7.4)</w:t>
            </w:r>
          </w:p>
        </w:tc>
        <w:tc>
          <w:tcPr>
            <w:tcW w:w="425" w:type="pct"/>
          </w:tcPr>
          <w:p w14:paraId="0F05E8CF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0C0F7D5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97</w:t>
            </w:r>
          </w:p>
          <w:p w14:paraId="35F08DC8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687BFE9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7E36F0D" w14:textId="5060B2D8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39-2.4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  <w:p w14:paraId="6B283164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571" w:type="pct"/>
          </w:tcPr>
          <w:p w14:paraId="7FFBCA4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  <w:p w14:paraId="798BF6D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950</w:t>
            </w:r>
          </w:p>
        </w:tc>
      </w:tr>
      <w:tr w:rsidR="00471E88" w:rsidRPr="00471E88" w14:paraId="605EA5CB" w14:textId="77777777" w:rsidTr="00471E88">
        <w:trPr>
          <w:trHeight w:val="156"/>
        </w:trPr>
        <w:tc>
          <w:tcPr>
            <w:tcW w:w="1447" w:type="pct"/>
          </w:tcPr>
          <w:p w14:paraId="15E6D720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>CRP &gt; 8 mg/L</w:t>
            </w:r>
          </w:p>
          <w:p w14:paraId="53D79262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10179671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73F3228C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51814939" w14:textId="76467FCD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1 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77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4.3)</w:t>
            </w:r>
          </w:p>
          <w:p w14:paraId="67E2ECFE" w14:textId="41989563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6 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79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0.3)</w:t>
            </w:r>
          </w:p>
        </w:tc>
        <w:tc>
          <w:tcPr>
            <w:tcW w:w="425" w:type="pct"/>
          </w:tcPr>
          <w:p w14:paraId="07AAAB96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9854EC4" w14:textId="2579E55C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6</w:t>
            </w:r>
          </w:p>
          <w:p w14:paraId="4A2B94A9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04F300F9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979014F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28-1.52</w:t>
            </w:r>
          </w:p>
          <w:p w14:paraId="32341E06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571" w:type="pct"/>
          </w:tcPr>
          <w:p w14:paraId="14709C6E" w14:textId="77777777" w:rsidR="00471E88" w:rsidRPr="00471E88" w:rsidRDefault="00471E88" w:rsidP="00471E88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  <w:p w14:paraId="3F2DF00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325</w:t>
            </w:r>
          </w:p>
        </w:tc>
      </w:tr>
      <w:tr w:rsidR="00471E88" w:rsidRPr="00471E88" w14:paraId="797978DB" w14:textId="77777777" w:rsidTr="00471E88">
        <w:trPr>
          <w:trHeight w:val="156"/>
        </w:trPr>
        <w:tc>
          <w:tcPr>
            <w:tcW w:w="1447" w:type="pct"/>
          </w:tcPr>
          <w:p w14:paraId="2A0B47BF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471E88">
              <w:rPr>
                <w:rFonts w:ascii="Arial" w:hAnsi="Arial" w:cs="Arial"/>
                <w:sz w:val="15"/>
                <w:szCs w:val="15"/>
              </w:rPr>
              <w:t>Fecal</w:t>
            </w:r>
            <w:proofErr w:type="spellEnd"/>
            <w:r w:rsidRPr="00471E88">
              <w:rPr>
                <w:rFonts w:ascii="Arial" w:hAnsi="Arial" w:cs="Arial"/>
                <w:sz w:val="15"/>
                <w:szCs w:val="15"/>
              </w:rPr>
              <w:t xml:space="preserve"> calprotectin &gt; 250 µg/g</w:t>
            </w:r>
          </w:p>
          <w:p w14:paraId="0DCC2C8D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6CD5DF9B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63F03AF6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212E0BD" w14:textId="298B1310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7 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98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7.3)</w:t>
            </w:r>
          </w:p>
          <w:p w14:paraId="79445F50" w14:textId="632839EA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0 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58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7.2)</w:t>
            </w:r>
          </w:p>
        </w:tc>
        <w:tc>
          <w:tcPr>
            <w:tcW w:w="425" w:type="pct"/>
          </w:tcPr>
          <w:p w14:paraId="4F098A28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C05F161" w14:textId="2507B52E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.01</w:t>
            </w:r>
          </w:p>
          <w:p w14:paraId="4B09EFB4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573DA195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26CBF1F" w14:textId="3A275535" w:rsidR="00BA023D" w:rsidRPr="00471E88" w:rsidRDefault="00471E88" w:rsidP="00BA023D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4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3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-2.3</w:t>
            </w:r>
            <w:r w:rsidR="00BA023D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8</w:t>
            </w:r>
          </w:p>
        </w:tc>
        <w:tc>
          <w:tcPr>
            <w:tcW w:w="571" w:type="pct"/>
          </w:tcPr>
          <w:p w14:paraId="50ECFAFA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  <w:p w14:paraId="2E652642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987</w:t>
            </w:r>
          </w:p>
        </w:tc>
      </w:tr>
      <w:tr w:rsidR="00471E88" w:rsidRPr="00471E88" w14:paraId="68D4781A" w14:textId="77777777" w:rsidTr="00471E88">
        <w:trPr>
          <w:trHeight w:val="156"/>
        </w:trPr>
        <w:tc>
          <w:tcPr>
            <w:tcW w:w="1447" w:type="pct"/>
          </w:tcPr>
          <w:p w14:paraId="441E6351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Use of </w:t>
            </w:r>
            <w:proofErr w:type="spellStart"/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>mesalazine</w:t>
            </w:r>
            <w:proofErr w:type="spellEnd"/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</w:t>
            </w:r>
          </w:p>
          <w:p w14:paraId="5CD4FAB5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 </w:t>
            </w:r>
          </w:p>
          <w:p w14:paraId="71A2DB40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0FC21CDD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4DA1271" w14:textId="7FA5BC91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8 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10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6.4)</w:t>
            </w:r>
          </w:p>
          <w:p w14:paraId="5D024FD1" w14:textId="4ED00634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9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46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19.6)</w:t>
            </w:r>
          </w:p>
        </w:tc>
        <w:tc>
          <w:tcPr>
            <w:tcW w:w="425" w:type="pct"/>
          </w:tcPr>
          <w:p w14:paraId="3CBCEBCE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6AF0060" w14:textId="4284459C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8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</w:t>
            </w:r>
          </w:p>
          <w:p w14:paraId="72AE21BD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1D5138B6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FF96AEB" w14:textId="7A12E912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33-1.9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5</w:t>
            </w:r>
          </w:p>
        </w:tc>
        <w:tc>
          <w:tcPr>
            <w:tcW w:w="571" w:type="pct"/>
          </w:tcPr>
          <w:p w14:paraId="2E879A2E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332A444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30</w:t>
            </w:r>
          </w:p>
        </w:tc>
      </w:tr>
      <w:tr w:rsidR="00471E88" w:rsidRPr="00471E88" w14:paraId="76552623" w14:textId="77777777" w:rsidTr="00471E88">
        <w:trPr>
          <w:trHeight w:val="156"/>
        </w:trPr>
        <w:tc>
          <w:tcPr>
            <w:tcW w:w="1447" w:type="pct"/>
          </w:tcPr>
          <w:p w14:paraId="3A106E83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>Use of steroids</w:t>
            </w:r>
          </w:p>
          <w:p w14:paraId="236C751A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12D5344D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184416E3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72EBCB0" w14:textId="786009D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9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104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18.3)</w:t>
            </w:r>
          </w:p>
          <w:p w14:paraId="27096496" w14:textId="72EFD9DD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8 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52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5.4)</w:t>
            </w:r>
          </w:p>
        </w:tc>
        <w:tc>
          <w:tcPr>
            <w:tcW w:w="425" w:type="pct"/>
          </w:tcPr>
          <w:p w14:paraId="2E648E42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62B2438E" w14:textId="077406DB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2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3</w:t>
            </w:r>
          </w:p>
          <w:p w14:paraId="6BD686A9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1FF8E6B3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AB72AAF" w14:textId="3F13EA5E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50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-3</w:t>
            </w:r>
            <w:r w:rsidR="00C043D4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.03</w:t>
            </w:r>
          </w:p>
        </w:tc>
        <w:tc>
          <w:tcPr>
            <w:tcW w:w="571" w:type="pct"/>
          </w:tcPr>
          <w:p w14:paraId="4FED4441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5C6052C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53</w:t>
            </w:r>
          </w:p>
        </w:tc>
      </w:tr>
      <w:tr w:rsidR="00471E88" w:rsidRPr="00471E88" w14:paraId="3CAF8DBB" w14:textId="77777777" w:rsidTr="00471E88">
        <w:trPr>
          <w:trHeight w:val="156"/>
        </w:trPr>
        <w:tc>
          <w:tcPr>
            <w:tcW w:w="1447" w:type="pct"/>
          </w:tcPr>
          <w:p w14:paraId="3BA4F83D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>Thiopurines</w:t>
            </w:r>
          </w:p>
          <w:p w14:paraId="42D408D0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5B62E66F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7C2F061D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30A85EA" w14:textId="71642E74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7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34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20.6)</w:t>
            </w:r>
          </w:p>
          <w:p w14:paraId="35C033C1" w14:textId="13F3075C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0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122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16.4)</w:t>
            </w:r>
          </w:p>
        </w:tc>
        <w:tc>
          <w:tcPr>
            <w:tcW w:w="425" w:type="pct"/>
          </w:tcPr>
          <w:p w14:paraId="298E5379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5425130F" w14:textId="6D6E0233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3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</w:t>
            </w:r>
          </w:p>
          <w:p w14:paraId="2D5918F1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4E1E9E02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7A07F02" w14:textId="30575E0E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5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-3.45</w:t>
            </w:r>
          </w:p>
        </w:tc>
        <w:tc>
          <w:tcPr>
            <w:tcW w:w="571" w:type="pct"/>
          </w:tcPr>
          <w:p w14:paraId="33351FC2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8101984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567</w:t>
            </w:r>
          </w:p>
        </w:tc>
      </w:tr>
      <w:tr w:rsidR="00471E88" w:rsidRPr="00471E88" w14:paraId="76DB5071" w14:textId="77777777" w:rsidTr="00471E88">
        <w:trPr>
          <w:trHeight w:val="156"/>
        </w:trPr>
        <w:tc>
          <w:tcPr>
            <w:tcW w:w="1447" w:type="pct"/>
          </w:tcPr>
          <w:p w14:paraId="35DD224A" w14:textId="77777777" w:rsidR="00471E88" w:rsidRPr="00471E88" w:rsidRDefault="00471E88" w:rsidP="00471E88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Use of biologics  </w:t>
            </w:r>
          </w:p>
          <w:p w14:paraId="7F79452C" w14:textId="77777777" w:rsidR="00471E88" w:rsidRPr="00471E88" w:rsidRDefault="00471E88" w:rsidP="00471E88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Yes</w:t>
            </w:r>
          </w:p>
          <w:p w14:paraId="6A5FB672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74E7313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64580A35" w14:textId="1A51A1F8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4 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37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0.8)</w:t>
            </w:r>
          </w:p>
          <w:p w14:paraId="208C7D6E" w14:textId="1E739986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3 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19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9.3)</w:t>
            </w:r>
          </w:p>
        </w:tc>
        <w:tc>
          <w:tcPr>
            <w:tcW w:w="425" w:type="pct"/>
          </w:tcPr>
          <w:p w14:paraId="48B4A733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557F18E2" w14:textId="53D57B5A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5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  <w:p w14:paraId="07EA694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46D56DBC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4DF8DD5" w14:textId="3FEA0516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16-1.5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7</w:t>
            </w:r>
          </w:p>
        </w:tc>
        <w:tc>
          <w:tcPr>
            <w:tcW w:w="571" w:type="pct"/>
          </w:tcPr>
          <w:p w14:paraId="0F50D144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  <w:p w14:paraId="2A78C99D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232</w:t>
            </w:r>
          </w:p>
        </w:tc>
      </w:tr>
      <w:tr w:rsidR="00471E88" w:rsidRPr="00471E88" w14:paraId="4C587D16" w14:textId="77777777" w:rsidTr="00471E88">
        <w:trPr>
          <w:trHeight w:val="156"/>
        </w:trPr>
        <w:tc>
          <w:tcPr>
            <w:tcW w:w="1447" w:type="pct"/>
          </w:tcPr>
          <w:p w14:paraId="56A9F908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>IBD-related surgical history</w:t>
            </w:r>
          </w:p>
          <w:p w14:paraId="51C39D05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586B9EFC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33BEFF0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14B0623" w14:textId="52337E0F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 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/ 6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6.7)</w:t>
            </w:r>
          </w:p>
          <w:p w14:paraId="76374EF1" w14:textId="570ADC00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6 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50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7.3)</w:t>
            </w:r>
          </w:p>
        </w:tc>
        <w:tc>
          <w:tcPr>
            <w:tcW w:w="425" w:type="pct"/>
          </w:tcPr>
          <w:p w14:paraId="42DC78C6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F121C1F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95</w:t>
            </w:r>
          </w:p>
          <w:p w14:paraId="14CDA316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2FF643F5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599D3FD" w14:textId="58090EE1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-8.5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571" w:type="pct"/>
          </w:tcPr>
          <w:p w14:paraId="49665D69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  <w:p w14:paraId="771A7070" w14:textId="40CDE5F8" w:rsidR="00471E88" w:rsidRPr="00471E88" w:rsidRDefault="00D21AF6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966</w:t>
            </w:r>
          </w:p>
        </w:tc>
      </w:tr>
      <w:tr w:rsidR="00471E88" w:rsidRPr="00471E88" w14:paraId="381A964E" w14:textId="77777777" w:rsidTr="00471E88">
        <w:trPr>
          <w:trHeight w:val="156"/>
        </w:trPr>
        <w:tc>
          <w:tcPr>
            <w:tcW w:w="1447" w:type="pct"/>
          </w:tcPr>
          <w:p w14:paraId="79C38D54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Hospitalization </w:t>
            </w:r>
          </w:p>
          <w:p w14:paraId="5E11D5A3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6D3DAD4C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722E29B4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002CA36" w14:textId="481A48DF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2 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71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6.9)</w:t>
            </w:r>
          </w:p>
          <w:p w14:paraId="36146225" w14:textId="6A1B0DB4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5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85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17.6)</w:t>
            </w:r>
          </w:p>
        </w:tc>
        <w:tc>
          <w:tcPr>
            <w:tcW w:w="425" w:type="pct"/>
          </w:tcPr>
          <w:p w14:paraId="4705E7E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89E672D" w14:textId="5F676611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9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5</w:t>
            </w:r>
          </w:p>
          <w:p w14:paraId="7FE91684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2C11B8BF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EE9355A" w14:textId="1CC37BF6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41-2.1</w:t>
            </w:r>
            <w:r w:rsidR="00D21AF6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9</w:t>
            </w:r>
          </w:p>
        </w:tc>
        <w:tc>
          <w:tcPr>
            <w:tcW w:w="571" w:type="pct"/>
          </w:tcPr>
          <w:p w14:paraId="13B09FD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  <w:p w14:paraId="79F14615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902</w:t>
            </w:r>
          </w:p>
        </w:tc>
      </w:tr>
      <w:tr w:rsidR="00471E88" w:rsidRPr="00471E88" w14:paraId="47C776EE" w14:textId="77777777" w:rsidTr="00471E88">
        <w:trPr>
          <w:trHeight w:val="156"/>
        </w:trPr>
        <w:tc>
          <w:tcPr>
            <w:tcW w:w="1447" w:type="pct"/>
          </w:tcPr>
          <w:p w14:paraId="6F04FFC8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>SRRS ≥ 150</w:t>
            </w:r>
          </w:p>
          <w:p w14:paraId="2DD58681" w14:textId="77777777" w:rsidR="00471E88" w:rsidRPr="00471E88" w:rsidRDefault="00471E88" w:rsidP="00471E8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7395DD73" w14:textId="77777777" w:rsidR="00471E88" w:rsidRPr="00471E88" w:rsidRDefault="00471E88" w:rsidP="00471E88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34" w:type="pct"/>
          </w:tcPr>
          <w:p w14:paraId="575D75C5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77BDD1C" w14:textId="29908721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3</w:t>
            </w:r>
            <w:r w:rsidR="008660AC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120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19.2)</w:t>
            </w:r>
          </w:p>
          <w:p w14:paraId="25DE4D25" w14:textId="78E1913B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4 </w:t>
            </w:r>
            <w:r w:rsidR="008660AC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36 </w:t>
            </w: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1.1)</w:t>
            </w:r>
          </w:p>
        </w:tc>
        <w:tc>
          <w:tcPr>
            <w:tcW w:w="425" w:type="pct"/>
          </w:tcPr>
          <w:p w14:paraId="5C42535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4585F21" w14:textId="77777777" w:rsid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</w:t>
            </w:r>
            <w:r w:rsidR="008660AC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90</w:t>
            </w:r>
          </w:p>
          <w:p w14:paraId="778414B5" w14:textId="3D46447D" w:rsidR="009919F4" w:rsidRPr="00471E88" w:rsidRDefault="009919F4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1022" w:type="pct"/>
          </w:tcPr>
          <w:p w14:paraId="211B575F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0F3957B" w14:textId="537B2794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1-5.</w:t>
            </w:r>
            <w:r w:rsidR="008660AC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90</w:t>
            </w:r>
          </w:p>
        </w:tc>
        <w:tc>
          <w:tcPr>
            <w:tcW w:w="571" w:type="pct"/>
          </w:tcPr>
          <w:p w14:paraId="0BBA4B7B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  <w:p w14:paraId="04EE5F37" w14:textId="77777777" w:rsidR="00471E88" w:rsidRPr="00471E88" w:rsidRDefault="00471E88" w:rsidP="00471E88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471E88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262</w:t>
            </w:r>
          </w:p>
        </w:tc>
      </w:tr>
    </w:tbl>
    <w:p w14:paraId="0DCBEDFE" w14:textId="4A2A59E8" w:rsidR="003B66F9" w:rsidRDefault="00471E88">
      <w:pPr>
        <w:rPr>
          <w:rFonts w:ascii="Arial" w:hAnsi="Arial" w:cs="Arial"/>
          <w:lang w:val="en-US"/>
        </w:rPr>
      </w:pPr>
      <w:r w:rsidRPr="00471E88">
        <w:rPr>
          <w:rFonts w:ascii="Arial" w:hAnsi="Arial" w:cs="Arial"/>
          <w:b/>
          <w:bCs/>
          <w:lang w:val="en-US"/>
        </w:rPr>
        <w:t xml:space="preserve"> </w:t>
      </w:r>
      <w:r w:rsidR="00FF6E04" w:rsidRPr="00471E88">
        <w:rPr>
          <w:rFonts w:ascii="Arial" w:hAnsi="Arial" w:cs="Arial"/>
          <w:b/>
          <w:bCs/>
          <w:lang w:val="en-US"/>
        </w:rPr>
        <w:t>Supplementary Table 2.</w:t>
      </w:r>
      <w:r w:rsidR="00FF6E04" w:rsidRPr="00471E88">
        <w:rPr>
          <w:rFonts w:ascii="Arial" w:hAnsi="Arial" w:cs="Arial"/>
          <w:lang w:val="en-US"/>
        </w:rPr>
        <w:t xml:space="preserve"> Univariate analysis of factors associated with depression.</w:t>
      </w:r>
    </w:p>
    <w:p w14:paraId="3BD84406" w14:textId="57623CC4" w:rsidR="00471E88" w:rsidRPr="00471E88" w:rsidRDefault="00471E88" w:rsidP="00471E88">
      <w:pPr>
        <w:jc w:val="both"/>
        <w:rPr>
          <w:rFonts w:ascii="Arial" w:hAnsi="Arial" w:cs="Arial"/>
          <w:lang w:val="en-US"/>
        </w:rPr>
      </w:pPr>
      <w:r w:rsidRPr="00471E88">
        <w:rPr>
          <w:rFonts w:ascii="Arial" w:hAnsi="Arial" w:cs="Arial"/>
          <w:sz w:val="15"/>
          <w:szCs w:val="15"/>
          <w:lang w:val="en-US"/>
        </w:rPr>
        <w:t>CD, Crohn’s disease; UC, ulcerative colitis, BMI, Body Mass Index; MAD, mood and/or anxiety disorders; IBD, inflammatory</w:t>
      </w:r>
      <w:r>
        <w:rPr>
          <w:rFonts w:ascii="Arial" w:hAnsi="Arial" w:cs="Arial"/>
          <w:lang w:val="en-US"/>
        </w:rPr>
        <w:t xml:space="preserve"> </w:t>
      </w:r>
      <w:r w:rsidRPr="00471E88">
        <w:rPr>
          <w:rFonts w:ascii="Arial" w:hAnsi="Arial" w:cs="Arial"/>
          <w:sz w:val="15"/>
          <w:szCs w:val="15"/>
          <w:lang w:val="en-US"/>
        </w:rPr>
        <w:t xml:space="preserve">disease; EIM, extraintestinal manifestations; CRP, C-reactive </w:t>
      </w:r>
      <w:proofErr w:type="spellStart"/>
      <w:proofErr w:type="gramStart"/>
      <w:r w:rsidRPr="00471E88">
        <w:rPr>
          <w:rFonts w:ascii="Arial" w:hAnsi="Arial" w:cs="Arial"/>
          <w:sz w:val="15"/>
          <w:szCs w:val="15"/>
          <w:lang w:val="en-US"/>
        </w:rPr>
        <w:t>protein;SRRS</w:t>
      </w:r>
      <w:proofErr w:type="spellEnd"/>
      <w:proofErr w:type="gramEnd"/>
      <w:r w:rsidRPr="00471E88">
        <w:rPr>
          <w:rFonts w:ascii="Arial" w:hAnsi="Arial" w:cs="Arial"/>
          <w:sz w:val="15"/>
          <w:szCs w:val="15"/>
          <w:lang w:val="en-US"/>
        </w:rPr>
        <w:t xml:space="preserve"> Social Readjustment Rating Scale; HADS, hospital anxiety and depression scale</w:t>
      </w:r>
    </w:p>
    <w:p w14:paraId="3BC22200" w14:textId="77777777" w:rsidR="003B66F9" w:rsidRPr="00471E88" w:rsidRDefault="003B66F9" w:rsidP="00FF6E04">
      <w:pPr>
        <w:rPr>
          <w:lang w:val="en-US"/>
        </w:rPr>
      </w:pPr>
    </w:p>
    <w:sectPr w:rsidR="003B66F9" w:rsidRPr="00471E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F9"/>
    <w:rsid w:val="001568CE"/>
    <w:rsid w:val="00296BFF"/>
    <w:rsid w:val="003B66F9"/>
    <w:rsid w:val="003C1EE4"/>
    <w:rsid w:val="00471E88"/>
    <w:rsid w:val="006A6C13"/>
    <w:rsid w:val="007E7360"/>
    <w:rsid w:val="0086152E"/>
    <w:rsid w:val="008660AC"/>
    <w:rsid w:val="009919F4"/>
    <w:rsid w:val="00BA023D"/>
    <w:rsid w:val="00C043D4"/>
    <w:rsid w:val="00D21AF6"/>
    <w:rsid w:val="00D62FA5"/>
    <w:rsid w:val="00FB45B8"/>
    <w:rsid w:val="00FF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5EB35"/>
  <w15:chartTrackingRefBased/>
  <w15:docId w15:val="{CB3EE149-F283-4F7F-A58F-E07EB972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B66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mpere robles</dc:creator>
  <cp:keywords/>
  <dc:description/>
  <cp:lastModifiedBy>Belen Galipienso, Olivia</cp:lastModifiedBy>
  <cp:revision>2</cp:revision>
  <dcterms:created xsi:type="dcterms:W3CDTF">2023-08-27T17:57:00Z</dcterms:created>
  <dcterms:modified xsi:type="dcterms:W3CDTF">2023-08-27T17:57:00Z</dcterms:modified>
</cp:coreProperties>
</file>